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enett"/>
        <w:tblW w:w="13887" w:type="dxa"/>
        <w:tblLook w:val="04A0" w:firstRow="1" w:lastRow="0" w:firstColumn="1" w:lastColumn="0" w:noHBand="0" w:noVBand="1"/>
      </w:tblPr>
      <w:tblGrid>
        <w:gridCol w:w="5382"/>
        <w:gridCol w:w="4365"/>
        <w:gridCol w:w="4140"/>
      </w:tblGrid>
      <w:tr w:rsidR="008107FD" w:rsidRPr="008107FD" w:rsidTr="00A661D0">
        <w:tc>
          <w:tcPr>
            <w:tcW w:w="5382" w:type="dxa"/>
          </w:tcPr>
          <w:p w:rsidR="008107FD" w:rsidRPr="008107FD" w:rsidRDefault="00810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7FD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4365" w:type="dxa"/>
          </w:tcPr>
          <w:p w:rsidR="008107FD" w:rsidRPr="008107FD" w:rsidRDefault="00810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7FD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4140" w:type="dxa"/>
          </w:tcPr>
          <w:p w:rsidR="008107FD" w:rsidRPr="008107FD" w:rsidRDefault="00810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7FD">
              <w:rPr>
                <w:rFonts w:ascii="Times New Roman" w:hAnsi="Times New Roman" w:cs="Times New Roman"/>
                <w:b/>
                <w:sz w:val="24"/>
                <w:szCs w:val="24"/>
              </w:rPr>
              <w:t>Voucher specimen</w:t>
            </w:r>
            <w:r w:rsidR="00B842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A9452E">
              <w:rPr>
                <w:rFonts w:ascii="Times New Roman" w:hAnsi="Times New Roman" w:cs="Times New Roman"/>
                <w:b/>
                <w:sz w:val="24"/>
                <w:szCs w:val="24"/>
              </w:rPr>
              <w:t>Herbarium</w:t>
            </w:r>
            <w:r w:rsidR="00B8426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661D0" w:rsidRPr="008107FD" w:rsidTr="00A661D0">
        <w:tc>
          <w:tcPr>
            <w:tcW w:w="5382" w:type="dxa"/>
          </w:tcPr>
          <w:p w:rsidR="00A661D0" w:rsidRPr="009864A5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64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Gilbertiodendron dewevrei </w:t>
            </w:r>
            <w:r w:rsidRPr="009864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e Wild.) J. Léonard</w:t>
            </w:r>
          </w:p>
        </w:tc>
        <w:tc>
          <w:tcPr>
            <w:tcW w:w="4365" w:type="dxa"/>
          </w:tcPr>
          <w:p w:rsidR="00A661D0" w:rsidRPr="004F2E46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40" w:type="dxa"/>
          </w:tcPr>
          <w:p w:rsidR="00A661D0" w:rsidRPr="00A661D0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1D0">
              <w:rPr>
                <w:rFonts w:ascii="Times New Roman" w:hAnsi="Times New Roman" w:cs="Times New Roman"/>
                <w:i/>
                <w:sz w:val="24"/>
                <w:szCs w:val="24"/>
              </w:rPr>
              <w:t>F.J. Breteler 15433</w:t>
            </w:r>
            <w:r w:rsidRPr="00A661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WAG)</w:t>
            </w:r>
          </w:p>
        </w:tc>
      </w:tr>
      <w:tr w:rsidR="00A661D0" w:rsidRPr="008107FD" w:rsidTr="00A661D0">
        <w:tc>
          <w:tcPr>
            <w:tcW w:w="5382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idelot</w:t>
            </w:r>
            <w:r w:rsidRPr="008107FD">
              <w:rPr>
                <w:rFonts w:ascii="Times New Roman" w:hAnsi="Times New Roman" w:cs="Times New Roman"/>
                <w:i/>
                <w:sz w:val="24"/>
                <w:szCs w:val="24"/>
              </w:rPr>
              <w:t>ia african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864A5">
              <w:rPr>
                <w:rFonts w:ascii="Times New Roman" w:hAnsi="Times New Roman" w:cs="Times New Roman"/>
                <w:sz w:val="24"/>
                <w:szCs w:val="24"/>
              </w:rPr>
              <w:t>Baill.</w:t>
            </w:r>
          </w:p>
        </w:tc>
        <w:tc>
          <w:tcPr>
            <w:tcW w:w="4365" w:type="dxa"/>
          </w:tcPr>
          <w:p w:rsidR="00A661D0" w:rsidRPr="004F2E46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40" w:type="dxa"/>
          </w:tcPr>
          <w:p w:rsidR="00A661D0" w:rsidRPr="00A661D0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1D0">
              <w:rPr>
                <w:rFonts w:ascii="Times New Roman" w:hAnsi="Times New Roman" w:cs="Times New Roman"/>
                <w:i/>
                <w:sz w:val="24"/>
                <w:szCs w:val="24"/>
              </w:rPr>
              <w:t>F.J. Breteler 14374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 xml:space="preserve"> (WAG)</w:t>
            </w:r>
          </w:p>
        </w:tc>
      </w:tr>
      <w:tr w:rsidR="00A661D0" w:rsidRPr="008107FD" w:rsidTr="00A661D0">
        <w:tc>
          <w:tcPr>
            <w:tcW w:w="5382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Didelotia minutiflora </w:t>
            </w:r>
            <w:r w:rsidRPr="000D00E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A. Chev.) J. Léonard</w:t>
            </w: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 </w:t>
            </w:r>
          </w:p>
        </w:tc>
        <w:tc>
          <w:tcPr>
            <w:tcW w:w="4365" w:type="dxa"/>
          </w:tcPr>
          <w:p w:rsidR="00A661D0" w:rsidRPr="004F2E46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40" w:type="dxa"/>
          </w:tcPr>
          <w:p w:rsidR="00A661D0" w:rsidRPr="00A661D0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1D0">
              <w:rPr>
                <w:rFonts w:ascii="Times New Roman" w:hAnsi="Times New Roman" w:cs="Times New Roman"/>
                <w:i/>
                <w:sz w:val="24"/>
                <w:szCs w:val="24"/>
              </w:rPr>
              <w:t>J.J. Wieringa 2424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 xml:space="preserve"> (WAG)</w:t>
            </w:r>
          </w:p>
        </w:tc>
        <w:bookmarkStart w:id="0" w:name="_GoBack"/>
        <w:bookmarkEnd w:id="0"/>
      </w:tr>
      <w:tr w:rsidR="00A661D0" w:rsidRPr="008107FD" w:rsidTr="00A661D0">
        <w:tc>
          <w:tcPr>
            <w:tcW w:w="5382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Librevillea klainei </w:t>
            </w:r>
            <w:r w:rsidRPr="000D00E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Pierre ex Harms) Hoyle</w:t>
            </w:r>
          </w:p>
        </w:tc>
        <w:tc>
          <w:tcPr>
            <w:tcW w:w="4365" w:type="dxa"/>
          </w:tcPr>
          <w:p w:rsidR="00A661D0" w:rsidRPr="004F2E46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40" w:type="dxa"/>
          </w:tcPr>
          <w:p w:rsidR="00A661D0" w:rsidRPr="00A661D0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1D0">
              <w:rPr>
                <w:rFonts w:ascii="Times New Roman" w:hAnsi="Times New Roman" w:cs="Times New Roman"/>
                <w:i/>
                <w:sz w:val="24"/>
                <w:szCs w:val="24"/>
              </w:rPr>
              <w:t>Nkondi 638</w:t>
            </w:r>
            <w:r w:rsidRPr="00A661D0">
              <w:rPr>
                <w:rFonts w:ascii="Times New Roman" w:hAnsi="Times New Roman" w:cs="Times New Roman"/>
                <w:sz w:val="24"/>
                <w:szCs w:val="24"/>
              </w:rPr>
              <w:t xml:space="preserve"> (K)</w:t>
            </w:r>
          </w:p>
        </w:tc>
      </w:tr>
      <w:tr w:rsidR="00A661D0" w:rsidRPr="008107FD" w:rsidTr="00A661D0">
        <w:tc>
          <w:tcPr>
            <w:tcW w:w="5382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ddoniodendron micranthum </w:t>
            </w:r>
            <w:r w:rsidRPr="000D00EB">
              <w:rPr>
                <w:rFonts w:ascii="Times New Roman" w:hAnsi="Times New Roman" w:cs="Times New Roman"/>
                <w:sz w:val="24"/>
                <w:szCs w:val="24"/>
              </w:rPr>
              <w:t>Baker f.</w:t>
            </w:r>
          </w:p>
        </w:tc>
        <w:tc>
          <w:tcPr>
            <w:tcW w:w="4365" w:type="dxa"/>
          </w:tcPr>
          <w:p w:rsidR="00A661D0" w:rsidRPr="004F2E46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40" w:type="dxa"/>
          </w:tcPr>
          <w:p w:rsidR="00A661D0" w:rsidRPr="004F2E46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.J. Breteler </w:t>
            </w:r>
            <w:r w:rsidRPr="00497E7B">
              <w:rPr>
                <w:rFonts w:ascii="Times New Roman" w:hAnsi="Times New Roman" w:cs="Times New Roman"/>
                <w:sz w:val="24"/>
                <w:szCs w:val="24"/>
              </w:rPr>
              <w:t>141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WAG)</w:t>
            </w:r>
          </w:p>
        </w:tc>
      </w:tr>
      <w:tr w:rsidR="00A661D0" w:rsidRPr="008107FD" w:rsidTr="00A661D0">
        <w:tc>
          <w:tcPr>
            <w:tcW w:w="5382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ddoniodendron gambanum </w:t>
            </w:r>
            <w:r w:rsidRPr="000D00EB">
              <w:rPr>
                <w:rFonts w:ascii="Times New Roman" w:hAnsi="Times New Roman" w:cs="Times New Roman"/>
                <w:sz w:val="24"/>
                <w:szCs w:val="24"/>
              </w:rPr>
              <w:t>Ngok &amp; Breteler</w:t>
            </w:r>
            <w:r w:rsidRPr="000D00E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pStyle w:val="Merknadstekst"/>
            </w:pPr>
            <w:r w:rsidRPr="006A2956">
              <w:rPr>
                <w:rFonts w:ascii="Times New Roman" w:hAnsi="Times New Roman" w:cs="Times New Roman"/>
                <w:i/>
                <w:sz w:val="24"/>
                <w:szCs w:val="24"/>
              </w:rPr>
              <w:t>G. McPherson 162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R)</w:t>
            </w:r>
          </w:p>
        </w:tc>
      </w:tr>
      <w:tr w:rsidR="00A661D0" w:rsidRPr="008107FD" w:rsidTr="00A661D0">
        <w:tc>
          <w:tcPr>
            <w:tcW w:w="5382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soberlinia tomentosa </w:t>
            </w:r>
            <w:r w:rsidRPr="000D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arms) Craib &amp; Stapf</w:t>
            </w:r>
          </w:p>
        </w:tc>
        <w:tc>
          <w:tcPr>
            <w:tcW w:w="4365" w:type="dxa"/>
          </w:tcPr>
          <w:p w:rsidR="00A661D0" w:rsidRPr="00DA18D0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DA18D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ENIN, zone cynegetique de la Pendjari, Dassari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rbier 35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712CD9" w:rsidTr="00A661D0">
        <w:tc>
          <w:tcPr>
            <w:tcW w:w="5382" w:type="dxa"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soberlinia doka </w:t>
            </w:r>
            <w:r w:rsidRPr="000D00EB">
              <w:rPr>
                <w:rFonts w:ascii="Times New Roman" w:hAnsi="Times New Roman" w:cs="Times New Roman"/>
                <w:sz w:val="24"/>
                <w:szCs w:val="24"/>
              </w:rPr>
              <w:t>Craib &amp; Stapf</w:t>
            </w:r>
          </w:p>
        </w:tc>
        <w:tc>
          <w:tcPr>
            <w:tcW w:w="4365" w:type="dxa"/>
          </w:tcPr>
          <w:p w:rsidR="00A661D0" w:rsidRPr="00DA18D0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8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HANA, Mole national park near headquarters</w:t>
            </w:r>
          </w:p>
        </w:tc>
        <w:tc>
          <w:tcPr>
            <w:tcW w:w="4140" w:type="dxa"/>
          </w:tcPr>
          <w:p w:rsidR="00A661D0" w:rsidRPr="00712CD9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C.H </w:t>
            </w:r>
            <w:r w:rsidRPr="00712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ngkind 19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8107FD" w:rsidTr="00A661D0">
        <w:tc>
          <w:tcPr>
            <w:tcW w:w="5382" w:type="dxa"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erlinia auricul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nth.</w:t>
            </w: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O (Brazaville), Lekoumu Prefecture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ngou, Y. 1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A9452E" w:rsidTr="00A661D0">
        <w:tc>
          <w:tcPr>
            <w:tcW w:w="5382" w:type="dxa"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erlinia bracteos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nth.</w:t>
            </w:r>
          </w:p>
        </w:tc>
        <w:tc>
          <w:tcPr>
            <w:tcW w:w="4365" w:type="dxa"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, South, west</w:t>
            </w:r>
            <w:r w:rsidRPr="00A47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vince, Korup National Park</w:t>
            </w:r>
          </w:p>
        </w:tc>
        <w:tc>
          <w:tcPr>
            <w:tcW w:w="4140" w:type="dxa"/>
          </w:tcPr>
          <w:p w:rsidR="00A661D0" w:rsidRPr="00A9452E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X.M van der Burgt 7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0D00EB" w:rsidTr="00A661D0">
        <w:tc>
          <w:tcPr>
            <w:tcW w:w="5382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thonotha gilletii </w:t>
            </w:r>
            <w:r w:rsidRPr="000D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e Wild.) J. Léonard</w:t>
            </w: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GO K., </w:t>
            </w:r>
            <w:r w:rsidRPr="000D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shasa</w:t>
            </w:r>
          </w:p>
        </w:tc>
        <w:tc>
          <w:tcPr>
            <w:tcW w:w="4140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E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uwels, 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455 </w:t>
            </w:r>
            <w:r w:rsidR="00B84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G)</w:t>
            </w:r>
          </w:p>
        </w:tc>
      </w:tr>
      <w:tr w:rsidR="00A661D0" w:rsidRPr="000D00EB" w:rsidTr="00A661D0">
        <w:tc>
          <w:tcPr>
            <w:tcW w:w="5382" w:type="dxa"/>
            <w:vMerge w:val="restart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thonotha pynaertii </w:t>
            </w:r>
            <w:r w:rsidRPr="000D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e Wild.) Exell &amp; Hillc.</w:t>
            </w: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GO K., </w:t>
            </w:r>
            <w:r w:rsidRPr="004F4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dundu</w:t>
            </w:r>
          </w:p>
        </w:tc>
        <w:tc>
          <w:tcPr>
            <w:tcW w:w="4140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red, R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8 </w:t>
            </w:r>
            <w:r w:rsidR="00B84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G)</w:t>
            </w:r>
          </w:p>
        </w:tc>
      </w:tr>
      <w:tr w:rsidR="00A661D0" w:rsidRPr="000D00EB" w:rsidTr="00A661D0">
        <w:tc>
          <w:tcPr>
            <w:tcW w:w="5382" w:type="dxa"/>
            <w:vMerge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GO K., </w:t>
            </w:r>
            <w:r w:rsidRPr="003B1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t-Ogooué</w:t>
            </w:r>
          </w:p>
        </w:tc>
        <w:tc>
          <w:tcPr>
            <w:tcW w:w="4140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E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eringa, J.J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378 </w:t>
            </w:r>
            <w:r w:rsidR="00B84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G)</w:t>
            </w:r>
          </w:p>
        </w:tc>
      </w:tr>
      <w:tr w:rsidR="00A661D0" w:rsidRPr="000D00EB" w:rsidTr="00A661D0">
        <w:tc>
          <w:tcPr>
            <w:tcW w:w="5382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thonotha acuminata </w:t>
            </w:r>
            <w:r w:rsidRPr="000D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e Wild.) Exell &amp; Hillc.</w:t>
            </w: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, South Province</w:t>
            </w:r>
          </w:p>
        </w:tc>
        <w:tc>
          <w:tcPr>
            <w:tcW w:w="4140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7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ouzey, R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057 </w:t>
            </w:r>
            <w:r w:rsidR="00B84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G)</w:t>
            </w:r>
          </w:p>
        </w:tc>
      </w:tr>
      <w:tr w:rsidR="00A661D0" w:rsidRPr="008107FD" w:rsidTr="00A661D0">
        <w:tc>
          <w:tcPr>
            <w:tcW w:w="5382" w:type="dxa"/>
            <w:vMerge w:val="restart"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F4D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thonotha macro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lla </w:t>
            </w:r>
            <w:r w:rsidRPr="000D00EB">
              <w:rPr>
                <w:rFonts w:ascii="Times New Roman" w:hAnsi="Times New Roman" w:cs="Times New Roman"/>
                <w:sz w:val="24"/>
                <w:szCs w:val="24"/>
              </w:rPr>
              <w:t>P. Beauv.</w:t>
            </w: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, South Province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7B0D">
              <w:rPr>
                <w:rFonts w:ascii="Times New Roman" w:hAnsi="Times New Roman" w:cs="Times New Roman"/>
                <w:sz w:val="24"/>
                <w:szCs w:val="24"/>
              </w:rPr>
              <w:t>Andel, T.R. v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407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WAG)</w:t>
            </w:r>
          </w:p>
        </w:tc>
      </w:tr>
      <w:tr w:rsidR="00A661D0" w:rsidRPr="008107FD" w:rsidTr="00A661D0">
        <w:tc>
          <w:tcPr>
            <w:tcW w:w="5382" w:type="dxa"/>
            <w:vMerge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342">
              <w:rPr>
                <w:rFonts w:ascii="Times New Roman" w:hAnsi="Times New Roman" w:cs="Times New Roman"/>
                <w:sz w:val="24"/>
                <w:szCs w:val="24"/>
              </w:rPr>
              <w:t>GUINÉE EQUATORI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onte Alen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342">
              <w:rPr>
                <w:rFonts w:ascii="Times New Roman" w:hAnsi="Times New Roman" w:cs="Times New Roman"/>
                <w:sz w:val="24"/>
                <w:szCs w:val="24"/>
              </w:rPr>
              <w:t>Ngo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44 BRLU</w:t>
            </w:r>
          </w:p>
        </w:tc>
      </w:tr>
      <w:tr w:rsidR="00A661D0" w:rsidRPr="00F96BAE" w:rsidTr="00A661D0">
        <w:tc>
          <w:tcPr>
            <w:tcW w:w="5382" w:type="dxa"/>
            <w:vMerge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BERIA, </w:t>
            </w:r>
            <w:r w:rsidRPr="00F96BAE">
              <w:rPr>
                <w:rFonts w:ascii="Times New Roman" w:hAnsi="Times New Roman" w:cs="Times New Roman"/>
                <w:sz w:val="24"/>
                <w:szCs w:val="24"/>
              </w:rPr>
              <w:t>Grand Cap Mount</w:t>
            </w:r>
          </w:p>
        </w:tc>
        <w:tc>
          <w:tcPr>
            <w:tcW w:w="4140" w:type="dxa"/>
          </w:tcPr>
          <w:p w:rsidR="00A661D0" w:rsidRPr="00F96BAE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B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ngkind, C.C.H. 11686 </w:t>
            </w:r>
            <w:r w:rsidR="00B84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G)</w:t>
            </w:r>
          </w:p>
        </w:tc>
      </w:tr>
      <w:tr w:rsidR="00A661D0" w:rsidRPr="000D00EB" w:rsidTr="00A661D0">
        <w:tc>
          <w:tcPr>
            <w:tcW w:w="5382" w:type="dxa"/>
            <w:vMerge w:val="restart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thonotha crassifolia </w:t>
            </w:r>
            <w:r w:rsidRPr="000D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aill.) J. Léonard</w:t>
            </w: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BON, </w:t>
            </w:r>
            <w:r w:rsidRPr="00305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gooué-Ivindo</w:t>
            </w:r>
          </w:p>
        </w:tc>
        <w:tc>
          <w:tcPr>
            <w:tcW w:w="4140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Pherson, G.D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099 </w:t>
            </w:r>
            <w:r w:rsidR="00B84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G)</w:t>
            </w:r>
          </w:p>
        </w:tc>
      </w:tr>
      <w:tr w:rsidR="00A661D0" w:rsidRPr="000D00EB" w:rsidTr="00A661D0">
        <w:tc>
          <w:tcPr>
            <w:tcW w:w="5382" w:type="dxa"/>
            <w:vMerge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ERRA LEONE, </w:t>
            </w:r>
            <w:r w:rsidRPr="00305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Province</w:t>
            </w:r>
          </w:p>
        </w:tc>
        <w:tc>
          <w:tcPr>
            <w:tcW w:w="4140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5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on, J.K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847 </w:t>
            </w:r>
            <w:r w:rsidR="00B84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G)</w:t>
            </w:r>
          </w:p>
        </w:tc>
      </w:tr>
      <w:tr w:rsidR="00A661D0" w:rsidRPr="000D00EB" w:rsidTr="00A661D0">
        <w:tc>
          <w:tcPr>
            <w:tcW w:w="5382" w:type="dxa"/>
            <w:vMerge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NIN, </w:t>
            </w:r>
            <w:r w:rsidRPr="00305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émé</w:t>
            </w:r>
          </w:p>
        </w:tc>
        <w:tc>
          <w:tcPr>
            <w:tcW w:w="4140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0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akidjè, V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702 </w:t>
            </w:r>
            <w:r w:rsidR="00B842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AG)</w:t>
            </w:r>
          </w:p>
        </w:tc>
      </w:tr>
      <w:tr w:rsidR="00A661D0" w:rsidRPr="005620F7" w:rsidTr="00A661D0">
        <w:tc>
          <w:tcPr>
            <w:tcW w:w="5382" w:type="dxa"/>
            <w:vMerge w:val="restart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thonotha fragrans </w:t>
            </w:r>
            <w:r w:rsidRPr="000D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aker f.) Exell &amp; Hillc.</w:t>
            </w: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MEROON, </w:t>
            </w:r>
            <w:r w:rsidRPr="005620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-West</w:t>
            </w:r>
          </w:p>
        </w:tc>
        <w:tc>
          <w:tcPr>
            <w:tcW w:w="4140" w:type="dxa"/>
          </w:tcPr>
          <w:p w:rsidR="00A661D0" w:rsidRPr="005620F7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620F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rgt, X.M. van der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743 </w:t>
            </w:r>
            <w:r w:rsidR="00B8426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G)</w:t>
            </w:r>
          </w:p>
        </w:tc>
      </w:tr>
      <w:tr w:rsidR="00A661D0" w:rsidRPr="005620F7" w:rsidTr="00A661D0">
        <w:tc>
          <w:tcPr>
            <w:tcW w:w="5382" w:type="dxa"/>
            <w:vMerge/>
          </w:tcPr>
          <w:p w:rsidR="00A661D0" w:rsidRPr="005620F7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4365" w:type="dxa"/>
          </w:tcPr>
          <w:p w:rsidR="00A661D0" w:rsidRPr="005620F7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GABON, </w:t>
            </w:r>
            <w:r w:rsidRPr="005620F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gooué-Lolo</w:t>
            </w:r>
          </w:p>
        </w:tc>
        <w:tc>
          <w:tcPr>
            <w:tcW w:w="4140" w:type="dxa"/>
          </w:tcPr>
          <w:p w:rsidR="00A661D0" w:rsidRPr="005620F7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620F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Wieringa, J.J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6524 </w:t>
            </w:r>
            <w:r w:rsidR="00B8426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G)</w:t>
            </w:r>
          </w:p>
        </w:tc>
      </w:tr>
      <w:tr w:rsidR="00A661D0" w:rsidRPr="005620F7" w:rsidTr="00A661D0">
        <w:tc>
          <w:tcPr>
            <w:tcW w:w="5382" w:type="dxa"/>
            <w:vMerge/>
          </w:tcPr>
          <w:p w:rsidR="00A661D0" w:rsidRPr="005620F7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4365" w:type="dxa"/>
          </w:tcPr>
          <w:p w:rsidR="00A661D0" w:rsidRPr="005620F7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620F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ÔTE D'IVOIRE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5620F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gboville</w:t>
            </w:r>
          </w:p>
        </w:tc>
        <w:tc>
          <w:tcPr>
            <w:tcW w:w="4140" w:type="dxa"/>
          </w:tcPr>
          <w:p w:rsidR="00A661D0" w:rsidRPr="005620F7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620F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Wieringa, J.J.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4291 </w:t>
            </w:r>
            <w:r w:rsidR="00B8426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WAG)</w:t>
            </w:r>
          </w:p>
        </w:tc>
      </w:tr>
      <w:tr w:rsidR="00A661D0" w:rsidRPr="005620F7" w:rsidTr="00A661D0">
        <w:tc>
          <w:tcPr>
            <w:tcW w:w="5382" w:type="dxa"/>
            <w:vMerge/>
          </w:tcPr>
          <w:p w:rsidR="00A661D0" w:rsidRPr="005620F7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</w:p>
        </w:tc>
        <w:tc>
          <w:tcPr>
            <w:tcW w:w="4365" w:type="dxa"/>
          </w:tcPr>
          <w:p w:rsidR="00A661D0" w:rsidRPr="005620F7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LIBERIA, </w:t>
            </w:r>
            <w:r w:rsidRPr="000D1EA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imba</w:t>
            </w:r>
          </w:p>
        </w:tc>
        <w:tc>
          <w:tcPr>
            <w:tcW w:w="4140" w:type="dxa"/>
          </w:tcPr>
          <w:p w:rsidR="00A661D0" w:rsidRPr="005620F7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D1EA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imba Botanic Team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176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WAG)</w:t>
            </w:r>
          </w:p>
        </w:tc>
      </w:tr>
      <w:tr w:rsidR="00A661D0" w:rsidRPr="00A31DB9" w:rsidTr="00A661D0">
        <w:tc>
          <w:tcPr>
            <w:tcW w:w="5382" w:type="dxa"/>
          </w:tcPr>
          <w:p w:rsidR="00A661D0" w:rsidRPr="002C564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2C564B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>Anthonotha xanderi</w:t>
            </w:r>
            <w:r w:rsidRPr="002C564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Brettler sp. nov</w:t>
            </w: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MEROON, </w:t>
            </w:r>
            <w:r w:rsidRPr="00F11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-West Province</w:t>
            </w:r>
          </w:p>
        </w:tc>
        <w:tc>
          <w:tcPr>
            <w:tcW w:w="4140" w:type="dxa"/>
          </w:tcPr>
          <w:p w:rsidR="00A661D0" w:rsidRPr="00A31DB9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A31DB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rgt, X.M. van der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729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WAG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661D0" w:rsidRPr="000D00EB" w:rsidTr="00A661D0">
        <w:tc>
          <w:tcPr>
            <w:tcW w:w="5382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thonotha cladanth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0D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arms) J. Léonard</w:t>
            </w: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MEROON, </w:t>
            </w:r>
            <w:r w:rsidRPr="002F5E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 Province</w:t>
            </w:r>
          </w:p>
        </w:tc>
        <w:tc>
          <w:tcPr>
            <w:tcW w:w="4140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5E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ouzey, R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621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WAG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661D0" w:rsidRPr="000D00EB" w:rsidTr="00A661D0">
        <w:tc>
          <w:tcPr>
            <w:tcW w:w="5382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thonotha noldea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0D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ossberg) Exell &amp; Hillc.</w:t>
            </w: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MEROON, </w:t>
            </w:r>
            <w:r w:rsidRPr="003A2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-West Province</w:t>
            </w:r>
          </w:p>
        </w:tc>
        <w:tc>
          <w:tcPr>
            <w:tcW w:w="4140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7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ouzey, R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3148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WAG)</w:t>
            </w:r>
          </w:p>
        </w:tc>
      </w:tr>
      <w:tr w:rsidR="00A661D0" w:rsidRPr="00FA4701" w:rsidTr="00A661D0">
        <w:tc>
          <w:tcPr>
            <w:tcW w:w="5382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thonotha lamprophyll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0D00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arms) J. Léonard</w:t>
            </w: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, South Province</w:t>
            </w:r>
          </w:p>
        </w:tc>
        <w:tc>
          <w:tcPr>
            <w:tcW w:w="4140" w:type="dxa"/>
          </w:tcPr>
          <w:p w:rsidR="00A661D0" w:rsidRPr="00FA4701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A470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gt, X.M. van der 154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WAG)</w:t>
            </w:r>
          </w:p>
        </w:tc>
      </w:tr>
      <w:tr w:rsidR="00A661D0" w:rsidRPr="000D00EB" w:rsidTr="00A661D0">
        <w:tc>
          <w:tcPr>
            <w:tcW w:w="5382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thonotha ferrugine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8C3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arms) J. Léonard</w:t>
            </w: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BON, </w:t>
            </w:r>
            <w:r w:rsidRPr="008D05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gooué-Maritime</w:t>
            </w:r>
          </w:p>
        </w:tc>
        <w:tc>
          <w:tcPr>
            <w:tcW w:w="4140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5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andza Mbembo, J.-.C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7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WAG)</w:t>
            </w:r>
          </w:p>
        </w:tc>
      </w:tr>
      <w:tr w:rsidR="00A661D0" w:rsidRPr="000D00EB" w:rsidTr="00A661D0">
        <w:tc>
          <w:tcPr>
            <w:tcW w:w="5382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Anthonotha stipulace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8C3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. Léonard</w:t>
            </w:r>
          </w:p>
        </w:tc>
        <w:tc>
          <w:tcPr>
            <w:tcW w:w="4365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BON, </w:t>
            </w:r>
            <w:r w:rsidRPr="004F4D62">
              <w:rPr>
                <w:rFonts w:ascii="Times New Roman" w:hAnsi="Times New Roman" w:cs="Times New Roman"/>
                <w:sz w:val="24"/>
                <w:szCs w:val="24"/>
              </w:rPr>
              <w:t>Estuaire</w:t>
            </w:r>
          </w:p>
        </w:tc>
        <w:tc>
          <w:tcPr>
            <w:tcW w:w="4140" w:type="dxa"/>
          </w:tcPr>
          <w:p w:rsidR="00A661D0" w:rsidRPr="000D00E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06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as, P.J.M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439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WAG)</w:t>
            </w:r>
          </w:p>
        </w:tc>
      </w:tr>
      <w:tr w:rsidR="00A661D0" w:rsidRPr="008D0592" w:rsidTr="00A661D0">
        <w:tc>
          <w:tcPr>
            <w:tcW w:w="5382" w:type="dxa"/>
            <w:vMerge w:val="restart"/>
          </w:tcPr>
          <w:p w:rsidR="00A661D0" w:rsidRPr="008D0592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0D00E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8D05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thonotha trunciflora </w:t>
            </w:r>
            <w:r w:rsidRPr="008D05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. Léonard</w:t>
            </w:r>
          </w:p>
        </w:tc>
        <w:tc>
          <w:tcPr>
            <w:tcW w:w="4365" w:type="dxa"/>
          </w:tcPr>
          <w:p w:rsidR="00A661D0" w:rsidRPr="008D0592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4140" w:type="dxa"/>
          </w:tcPr>
          <w:p w:rsidR="00A661D0" w:rsidRPr="008D0592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5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.J. Wieringa 122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6B1DF5" w:rsidTr="00A661D0">
        <w:tc>
          <w:tcPr>
            <w:tcW w:w="5382" w:type="dxa"/>
            <w:vMerge/>
          </w:tcPr>
          <w:p w:rsidR="00A661D0" w:rsidRPr="008D0592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65" w:type="dxa"/>
          </w:tcPr>
          <w:p w:rsidR="00A661D0" w:rsidRPr="008D0592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BON, </w:t>
            </w:r>
            <w:r w:rsidRPr="003A2778">
              <w:rPr>
                <w:rFonts w:ascii="Times New Roman" w:hAnsi="Times New Roman" w:cs="Times New Roman"/>
                <w:sz w:val="24"/>
                <w:szCs w:val="24"/>
              </w:rPr>
              <w:t>Ogooué-Maritime</w:t>
            </w:r>
          </w:p>
        </w:tc>
        <w:tc>
          <w:tcPr>
            <w:tcW w:w="4140" w:type="dxa"/>
          </w:tcPr>
          <w:p w:rsidR="00A661D0" w:rsidRPr="006B1DF5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B1DF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rgt, X.M. van der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77</w:t>
            </w:r>
            <w:r w:rsidRPr="00F118EC">
              <w:rPr>
                <w:lang w:val="es-ES"/>
              </w:rPr>
              <w:t xml:space="preserve">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WAG)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</w:tr>
      <w:tr w:rsidR="00A661D0" w:rsidRPr="008107FD" w:rsidTr="00A661D0">
        <w:tc>
          <w:tcPr>
            <w:tcW w:w="5382" w:type="dxa"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05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thonotha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llegrinii </w:t>
            </w:r>
            <w:r w:rsidRPr="008C3EBE">
              <w:rPr>
                <w:rFonts w:ascii="Times New Roman" w:hAnsi="Times New Roman" w:cs="Times New Roman"/>
                <w:sz w:val="24"/>
                <w:szCs w:val="24"/>
              </w:rPr>
              <w:t>Aubrév.</w:t>
            </w: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BON, </w:t>
            </w:r>
            <w:r w:rsidRPr="004F4D62">
              <w:rPr>
                <w:rFonts w:ascii="Times New Roman" w:hAnsi="Times New Roman" w:cs="Times New Roman"/>
                <w:sz w:val="24"/>
                <w:szCs w:val="24"/>
              </w:rPr>
              <w:t>Estuaire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D62">
              <w:rPr>
                <w:rFonts w:ascii="Times New Roman" w:hAnsi="Times New Roman" w:cs="Times New Roman"/>
                <w:sz w:val="24"/>
                <w:szCs w:val="24"/>
              </w:rPr>
              <w:t>Floret, J.J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95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WAG)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661D0" w:rsidRPr="00F118EC" w:rsidTr="00A661D0">
        <w:tc>
          <w:tcPr>
            <w:tcW w:w="5382" w:type="dxa"/>
          </w:tcPr>
          <w:p w:rsidR="00A661D0" w:rsidRPr="008C3EBE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3E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thonotha wijcampaensis</w:t>
            </w:r>
            <w:r w:rsidRPr="008C3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eteler sp. nov</w:t>
            </w:r>
          </w:p>
        </w:tc>
        <w:tc>
          <w:tcPr>
            <w:tcW w:w="4365" w:type="dxa"/>
          </w:tcPr>
          <w:p w:rsidR="00A661D0" w:rsidRPr="008C3EBE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, South Province</w:t>
            </w:r>
          </w:p>
        </w:tc>
        <w:tc>
          <w:tcPr>
            <w:tcW w:w="4140" w:type="dxa"/>
          </w:tcPr>
          <w:p w:rsidR="00A661D0" w:rsidRPr="002C564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2C564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Wi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lde, J.J.F.E. de 8272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WAG)</w:t>
            </w:r>
          </w:p>
        </w:tc>
      </w:tr>
      <w:tr w:rsidR="00A661D0" w:rsidRPr="008C3EBE" w:rsidTr="00A661D0">
        <w:tc>
          <w:tcPr>
            <w:tcW w:w="5382" w:type="dxa"/>
            <w:vMerge w:val="restart"/>
          </w:tcPr>
          <w:p w:rsidR="00A661D0" w:rsidRPr="008C3EBE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3E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nthonotha brieyi </w:t>
            </w:r>
            <w:r w:rsidRPr="008C3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e Wild.) J. Léonard</w:t>
            </w:r>
            <w:r w:rsidRPr="008C3E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BON, </w:t>
            </w:r>
            <w:r w:rsidRPr="002F5E30">
              <w:rPr>
                <w:rFonts w:ascii="Times New Roman" w:hAnsi="Times New Roman" w:cs="Times New Roman"/>
                <w:sz w:val="24"/>
                <w:szCs w:val="24"/>
              </w:rPr>
              <w:t>Ogooué-Lolo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E30">
              <w:rPr>
                <w:rFonts w:ascii="Times New Roman" w:hAnsi="Times New Roman" w:cs="Times New Roman"/>
                <w:sz w:val="24"/>
                <w:szCs w:val="24"/>
              </w:rPr>
              <w:t>Wieringa, J.J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82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WAG)</w:t>
            </w:r>
          </w:p>
        </w:tc>
      </w:tr>
      <w:tr w:rsidR="00A661D0" w:rsidRPr="008C3EBE" w:rsidTr="00A661D0">
        <w:tc>
          <w:tcPr>
            <w:tcW w:w="5382" w:type="dxa"/>
            <w:vMerge/>
          </w:tcPr>
          <w:p w:rsidR="00A661D0" w:rsidRPr="008C3EBE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BON, </w:t>
            </w:r>
            <w:r w:rsidRPr="002F5E30">
              <w:rPr>
                <w:rFonts w:ascii="Times New Roman" w:hAnsi="Times New Roman" w:cs="Times New Roman"/>
                <w:sz w:val="24"/>
                <w:szCs w:val="24"/>
              </w:rPr>
              <w:t>Ogooué-L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2778">
              <w:rPr>
                <w:rFonts w:ascii="Times New Roman" w:hAnsi="Times New Roman" w:cs="Times New Roman"/>
                <w:i/>
                <w:sz w:val="24"/>
                <w:szCs w:val="24"/>
              </w:rPr>
              <w:t>(Replicate)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E30">
              <w:rPr>
                <w:rFonts w:ascii="Times New Roman" w:hAnsi="Times New Roman" w:cs="Times New Roman"/>
                <w:sz w:val="24"/>
                <w:szCs w:val="24"/>
              </w:rPr>
              <w:t>Wieringa, J.J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82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WAG)</w:t>
            </w:r>
          </w:p>
        </w:tc>
      </w:tr>
      <w:tr w:rsidR="00A661D0" w:rsidRPr="008107FD" w:rsidTr="00A661D0">
        <w:tc>
          <w:tcPr>
            <w:tcW w:w="5382" w:type="dxa"/>
            <w:vMerge w:val="restart"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3E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thonotha mouandzae </w:t>
            </w:r>
            <w:r w:rsidRPr="008C3EBE">
              <w:rPr>
                <w:rFonts w:ascii="Times New Roman" w:hAnsi="Times New Roman" w:cs="Times New Roman"/>
                <w:sz w:val="24"/>
                <w:szCs w:val="24"/>
              </w:rPr>
              <w:t xml:space="preserve">Breteler  </w:t>
            </w: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BON, </w:t>
            </w:r>
            <w:r w:rsidRPr="003A2778">
              <w:rPr>
                <w:rFonts w:ascii="Times New Roman" w:hAnsi="Times New Roman" w:cs="Times New Roman"/>
                <w:sz w:val="24"/>
                <w:szCs w:val="24"/>
              </w:rPr>
              <w:t>Ogooué-Maritime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778">
              <w:rPr>
                <w:rFonts w:ascii="Times New Roman" w:hAnsi="Times New Roman" w:cs="Times New Roman"/>
                <w:sz w:val="24"/>
                <w:szCs w:val="24"/>
              </w:rPr>
              <w:t>Harris, D.J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623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WAG)</w:t>
            </w:r>
          </w:p>
        </w:tc>
      </w:tr>
      <w:tr w:rsidR="00A661D0" w:rsidRPr="008107FD" w:rsidTr="00A661D0">
        <w:tc>
          <w:tcPr>
            <w:tcW w:w="5382" w:type="dxa"/>
            <w:vMerge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BON, </w:t>
            </w:r>
            <w:r w:rsidRPr="003A2778">
              <w:rPr>
                <w:rFonts w:ascii="Times New Roman" w:hAnsi="Times New Roman" w:cs="Times New Roman"/>
                <w:sz w:val="24"/>
                <w:szCs w:val="24"/>
              </w:rPr>
              <w:t>Ogooué-Mari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2778">
              <w:rPr>
                <w:rFonts w:ascii="Times New Roman" w:hAnsi="Times New Roman" w:cs="Times New Roman"/>
                <w:i/>
                <w:sz w:val="24"/>
                <w:szCs w:val="24"/>
              </w:rPr>
              <w:t>(Replicate)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778">
              <w:rPr>
                <w:rFonts w:ascii="Times New Roman" w:hAnsi="Times New Roman" w:cs="Times New Roman"/>
                <w:sz w:val="24"/>
                <w:szCs w:val="24"/>
              </w:rPr>
              <w:t>Harris, D.J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623 </w:t>
            </w:r>
            <w:r w:rsidR="00B84262">
              <w:rPr>
                <w:rFonts w:ascii="Times New Roman" w:hAnsi="Times New Roman" w:cs="Times New Roman"/>
                <w:sz w:val="24"/>
                <w:szCs w:val="24"/>
              </w:rPr>
              <w:t>(WAG)</w:t>
            </w:r>
          </w:p>
        </w:tc>
      </w:tr>
      <w:tr w:rsidR="00A661D0" w:rsidRPr="00666325" w:rsidTr="00A661D0">
        <w:tc>
          <w:tcPr>
            <w:tcW w:w="5382" w:type="dxa"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564B">
              <w:rPr>
                <w:rFonts w:ascii="Times New Roman" w:hAnsi="Times New Roman" w:cs="Times New Roman"/>
                <w:i/>
                <w:sz w:val="24"/>
                <w:szCs w:val="24"/>
                <w:lang w:val="nb-NO"/>
              </w:rPr>
              <w:t xml:space="preserve">Isomacrolobium obanense </w:t>
            </w:r>
            <w:r w:rsidRPr="002C564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(Baker f.) Aubrév. </w:t>
            </w:r>
            <w:r w:rsidRPr="008C3EBE">
              <w:rPr>
                <w:rFonts w:ascii="Times New Roman" w:hAnsi="Times New Roman" w:cs="Times New Roman"/>
                <w:sz w:val="24"/>
                <w:szCs w:val="24"/>
              </w:rPr>
              <w:t>&amp; Pellegr.</w:t>
            </w: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4140" w:type="dxa"/>
          </w:tcPr>
          <w:p w:rsidR="00A661D0" w:rsidRPr="00666325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C.H Jongkind, 97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666325" w:rsidTr="00A661D0">
        <w:tc>
          <w:tcPr>
            <w:tcW w:w="5382" w:type="dxa"/>
          </w:tcPr>
          <w:p w:rsidR="00A661D0" w:rsidRPr="00561997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9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somacrolobium vignei </w:t>
            </w:r>
            <w:r w:rsidRPr="00561997">
              <w:rPr>
                <w:rFonts w:ascii="Times New Roman" w:hAnsi="Times New Roman" w:cs="Times New Roman"/>
                <w:sz w:val="24"/>
                <w:szCs w:val="24"/>
              </w:rPr>
              <w:t>(Hoyle) Audrév. &amp; Pellegr.</w:t>
            </w:r>
          </w:p>
        </w:tc>
        <w:tc>
          <w:tcPr>
            <w:tcW w:w="4365" w:type="dxa"/>
          </w:tcPr>
          <w:p w:rsidR="00A661D0" w:rsidRPr="00D359C2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ERIA, Grand G</w:t>
            </w:r>
            <w:r w:rsidRPr="00D359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eh, north of Sapo National Park</w:t>
            </w:r>
          </w:p>
        </w:tc>
        <w:tc>
          <w:tcPr>
            <w:tcW w:w="4140" w:type="dxa"/>
          </w:tcPr>
          <w:p w:rsidR="00A661D0" w:rsidRPr="00D359C2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.C.H  Jongkind 119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465DE4" w:rsidTr="00A661D0">
        <w:tc>
          <w:tcPr>
            <w:tcW w:w="5382" w:type="dxa"/>
            <w:vMerge w:val="restart"/>
          </w:tcPr>
          <w:p w:rsidR="00A661D0" w:rsidRPr="00465DE4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65D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somacrolobium explican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8C3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aill.) Breteler</w:t>
            </w:r>
          </w:p>
        </w:tc>
        <w:tc>
          <w:tcPr>
            <w:tcW w:w="4365" w:type="dxa"/>
          </w:tcPr>
          <w:p w:rsidR="00A661D0" w:rsidRPr="00465DE4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NEE, route Kindia_Telimele, km 20</w:t>
            </w:r>
          </w:p>
        </w:tc>
        <w:tc>
          <w:tcPr>
            <w:tcW w:w="4140" w:type="dxa"/>
          </w:tcPr>
          <w:p w:rsidR="00A661D0" w:rsidRPr="00465DE4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sowski 5153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465DE4" w:rsidTr="00A661D0">
        <w:tc>
          <w:tcPr>
            <w:tcW w:w="5382" w:type="dxa"/>
            <w:vMerge/>
          </w:tcPr>
          <w:p w:rsidR="00A661D0" w:rsidRPr="00465DE4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65" w:type="dxa"/>
          </w:tcPr>
          <w:p w:rsidR="00A661D0" w:rsidRPr="00465DE4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61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. Cheek 169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)</w:t>
            </w:r>
          </w:p>
        </w:tc>
        <w:tc>
          <w:tcPr>
            <w:tcW w:w="4140" w:type="dxa"/>
          </w:tcPr>
          <w:p w:rsidR="00A661D0" w:rsidRPr="00465DE4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61D0" w:rsidRPr="007D147E" w:rsidTr="00A661D0">
        <w:tc>
          <w:tcPr>
            <w:tcW w:w="5382" w:type="dxa"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3E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somacrolobium nigericum </w:t>
            </w:r>
            <w:r w:rsidRPr="008C3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Baker f.) Aubrév. </w:t>
            </w:r>
            <w:r w:rsidRPr="008C3EBE">
              <w:rPr>
                <w:rFonts w:ascii="Times New Roman" w:hAnsi="Times New Roman" w:cs="Times New Roman"/>
                <w:sz w:val="24"/>
                <w:szCs w:val="24"/>
              </w:rPr>
              <w:t>&amp; Pellegr.</w:t>
            </w:r>
          </w:p>
        </w:tc>
        <w:tc>
          <w:tcPr>
            <w:tcW w:w="4365" w:type="dxa"/>
          </w:tcPr>
          <w:p w:rsidR="00A661D0" w:rsidRPr="00F35715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5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OCRATIC REPUBLIC OF CONGO, Kinganga</w:t>
            </w:r>
          </w:p>
        </w:tc>
        <w:tc>
          <w:tcPr>
            <w:tcW w:w="4140" w:type="dxa"/>
          </w:tcPr>
          <w:p w:rsidR="00A661D0" w:rsidRPr="007D147E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4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vred 125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7D147E" w:rsidTr="00A661D0">
        <w:tc>
          <w:tcPr>
            <w:tcW w:w="5382" w:type="dxa"/>
          </w:tcPr>
          <w:p w:rsidR="00A661D0" w:rsidRPr="00561997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9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somacrolobium isopetalum </w:t>
            </w:r>
            <w:r w:rsidRPr="00561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arms) Audrév. &amp; Pellegr.</w:t>
            </w:r>
          </w:p>
        </w:tc>
        <w:tc>
          <w:tcPr>
            <w:tcW w:w="4365" w:type="dxa"/>
          </w:tcPr>
          <w:p w:rsidR="00A661D0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, SW of Lelen near Ngoila.</w:t>
            </w:r>
          </w:p>
        </w:tc>
        <w:tc>
          <w:tcPr>
            <w:tcW w:w="4140" w:type="dxa"/>
          </w:tcPr>
          <w:p w:rsidR="00A661D0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. Letouzey 117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B84262" w:rsidRPr="00561997" w:rsidTr="00882B79">
        <w:trPr>
          <w:trHeight w:val="562"/>
        </w:trPr>
        <w:tc>
          <w:tcPr>
            <w:tcW w:w="5382" w:type="dxa"/>
          </w:tcPr>
          <w:p w:rsidR="00B84262" w:rsidRPr="00337ACA" w:rsidRDefault="00B84262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A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somacrolobium triplisomere </w:t>
            </w:r>
            <w:r w:rsidRPr="0033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elleg.) Breteler</w:t>
            </w:r>
          </w:p>
        </w:tc>
        <w:tc>
          <w:tcPr>
            <w:tcW w:w="4365" w:type="dxa"/>
          </w:tcPr>
          <w:p w:rsidR="00B84262" w:rsidRPr="00337ACA" w:rsidRDefault="00B84262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ON, Ngounié, 25 km on the road Ikobey to Bakongue</w:t>
            </w:r>
          </w:p>
        </w:tc>
        <w:tc>
          <w:tcPr>
            <w:tcW w:w="4140" w:type="dxa"/>
          </w:tcPr>
          <w:p w:rsidR="00B84262" w:rsidRPr="00337ACA" w:rsidRDefault="00B84262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.J. 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337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inga 443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A06C5B" w:rsidTr="00A661D0">
        <w:tc>
          <w:tcPr>
            <w:tcW w:w="5382" w:type="dxa"/>
          </w:tcPr>
          <w:p w:rsidR="00A661D0" w:rsidRPr="00561997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3E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somacrolobium brachyrhachis </w:t>
            </w:r>
            <w:r w:rsidRPr="008C3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eteler  </w:t>
            </w:r>
          </w:p>
        </w:tc>
        <w:tc>
          <w:tcPr>
            <w:tcW w:w="4365" w:type="dxa"/>
          </w:tcPr>
          <w:p w:rsidR="00A661D0" w:rsidRPr="00561997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4140" w:type="dxa"/>
          </w:tcPr>
          <w:p w:rsidR="00A661D0" w:rsidRPr="002C564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2C564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Louis A.M., Breteler F.J. &amp; De Bruijn J. 7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A47DFB" w:rsidTr="00A661D0">
        <w:tc>
          <w:tcPr>
            <w:tcW w:w="5382" w:type="dxa"/>
            <w:vMerge w:val="restart"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D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somacrolobium leptorachis</w:t>
            </w:r>
            <w:r w:rsidRPr="00A47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Harms) Aubrév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 Pellegr.</w:t>
            </w:r>
          </w:p>
        </w:tc>
        <w:tc>
          <w:tcPr>
            <w:tcW w:w="4365" w:type="dxa"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7D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, South Province E slope ofElephant mountain(N’Kol Ebunde</w:t>
            </w:r>
          </w:p>
        </w:tc>
        <w:tc>
          <w:tcPr>
            <w:tcW w:w="4140" w:type="dxa"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.J. Wieringa 214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A47DFB" w:rsidTr="00A661D0">
        <w:tc>
          <w:tcPr>
            <w:tcW w:w="5382" w:type="dxa"/>
            <w:vMerge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65" w:type="dxa"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kson s.n. (MT)</w:t>
            </w:r>
          </w:p>
        </w:tc>
        <w:tc>
          <w:tcPr>
            <w:tcW w:w="4140" w:type="dxa"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61D0" w:rsidRPr="000634CA" w:rsidTr="00A661D0">
        <w:tc>
          <w:tcPr>
            <w:tcW w:w="5382" w:type="dxa"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3E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somacrolobium lebrunii </w:t>
            </w:r>
            <w:r w:rsidRPr="008C3EBE">
              <w:rPr>
                <w:rFonts w:ascii="Times New Roman" w:hAnsi="Times New Roman" w:cs="Times New Roman"/>
                <w:sz w:val="24"/>
                <w:szCs w:val="24"/>
              </w:rPr>
              <w:t xml:space="preserve">(J. Léonard) Aubrév. </w:t>
            </w:r>
            <w:r w:rsidRPr="008C3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amp; Pellegr.</w:t>
            </w:r>
          </w:p>
        </w:tc>
        <w:tc>
          <w:tcPr>
            <w:tcW w:w="4365" w:type="dxa"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6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OCRATIC REPUBLIC OF THE CONGO</w:t>
            </w:r>
          </w:p>
        </w:tc>
        <w:tc>
          <w:tcPr>
            <w:tcW w:w="4140" w:type="dxa"/>
          </w:tcPr>
          <w:p w:rsidR="00A661D0" w:rsidRPr="00A47DF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. Lebrun 6497 (HOLOTYPE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0634CA" w:rsidTr="00A661D0">
        <w:tc>
          <w:tcPr>
            <w:tcW w:w="5382" w:type="dxa"/>
            <w:vMerge w:val="restart"/>
          </w:tcPr>
          <w:p w:rsidR="00A661D0" w:rsidRPr="000634CA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47DF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</w:t>
            </w:r>
            <w:r w:rsidRPr="000634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macrolobium graciflorum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8C3E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arms) Aubrév. &amp; Pellegr.</w:t>
            </w:r>
          </w:p>
        </w:tc>
        <w:tc>
          <w:tcPr>
            <w:tcW w:w="4365" w:type="dxa"/>
          </w:tcPr>
          <w:p w:rsidR="00A661D0" w:rsidRPr="00A06C5B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A06C5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GO, Loukanga II, 25 km de Brazzaville vers</w:t>
            </w:r>
          </w:p>
        </w:tc>
        <w:tc>
          <w:tcPr>
            <w:tcW w:w="4140" w:type="dxa"/>
          </w:tcPr>
          <w:p w:rsidR="00A661D0" w:rsidRPr="000634CA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. </w:t>
            </w:r>
            <w:r w:rsidRPr="000634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j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y 86/2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666325" w:rsidTr="00A661D0">
        <w:tc>
          <w:tcPr>
            <w:tcW w:w="5382" w:type="dxa"/>
            <w:vMerge/>
          </w:tcPr>
          <w:p w:rsidR="00A661D0" w:rsidRPr="006F7F69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365" w:type="dxa"/>
          </w:tcPr>
          <w:p w:rsidR="00A661D0" w:rsidRPr="00165627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</w:pPr>
            <w:r w:rsidRPr="00A06C5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GO, Loukanga II, 25 km de Brazzaville vers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(Replicate)</w:t>
            </w:r>
          </w:p>
        </w:tc>
        <w:tc>
          <w:tcPr>
            <w:tcW w:w="4140" w:type="dxa"/>
          </w:tcPr>
          <w:p w:rsidR="00A661D0" w:rsidRPr="000634CA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. </w:t>
            </w:r>
            <w:r w:rsidRPr="000634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j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y 86/2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666325" w:rsidTr="00A661D0">
        <w:tc>
          <w:tcPr>
            <w:tcW w:w="5382" w:type="dxa"/>
          </w:tcPr>
          <w:p w:rsidR="00A661D0" w:rsidRPr="000634CA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F7F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nglerodendron conchyliophorum </w:t>
            </w:r>
            <w:r w:rsidRPr="006F7F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teler</w:t>
            </w:r>
            <w:r w:rsidRPr="006F7F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4365" w:type="dxa"/>
          </w:tcPr>
          <w:p w:rsidR="00A661D0" w:rsidRPr="000634CA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4140" w:type="dxa"/>
          </w:tcPr>
          <w:p w:rsidR="00A661D0" w:rsidRPr="00666325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25">
              <w:rPr>
                <w:rFonts w:ascii="Times New Roman" w:hAnsi="Times New Roman" w:cs="Times New Roman"/>
                <w:sz w:val="24"/>
                <w:szCs w:val="24"/>
              </w:rPr>
              <w:t>Van Valkenburg J.L.C.H 279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8107FD" w:rsidTr="00A661D0">
        <w:tc>
          <w:tcPr>
            <w:tcW w:w="5382" w:type="dxa"/>
            <w:vMerge w:val="restart"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7F69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Englerodendron usambarense </w:t>
            </w:r>
            <w:r w:rsidRPr="006F7F69">
              <w:rPr>
                <w:rFonts w:ascii="Times New Roman" w:hAnsi="Times New Roman" w:cs="Times New Roman"/>
                <w:sz w:val="24"/>
                <w:szCs w:val="24"/>
              </w:rPr>
              <w:t xml:space="preserve">Harms  </w:t>
            </w: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. Herendeen </w:t>
            </w:r>
            <w:r w:rsidRPr="00497E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XII-97-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USA)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1D0" w:rsidRPr="008107FD" w:rsidTr="00A661D0">
        <w:tc>
          <w:tcPr>
            <w:tcW w:w="5382" w:type="dxa"/>
            <w:vMerge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65" w:type="dxa"/>
          </w:tcPr>
          <w:p w:rsidR="00A661D0" w:rsidRPr="00666325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6632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ANZANIA, Tanganika, Kwamkor, Tanga Dist.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25">
              <w:rPr>
                <w:rFonts w:ascii="Times New Roman" w:hAnsi="Times New Roman" w:cs="Times New Roman"/>
                <w:sz w:val="24"/>
                <w:szCs w:val="24"/>
              </w:rPr>
              <w:t xml:space="preserve">S.R. Semse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A661D0" w:rsidRPr="008107FD" w:rsidTr="00A661D0">
        <w:tc>
          <w:tcPr>
            <w:tcW w:w="5382" w:type="dxa"/>
            <w:vMerge w:val="restart"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glerodendron gabunense </w:t>
            </w:r>
            <w:r w:rsidRPr="006F7F69">
              <w:rPr>
                <w:rFonts w:ascii="Times New Roman" w:hAnsi="Times New Roman" w:cs="Times New Roman"/>
                <w:sz w:val="24"/>
                <w:szCs w:val="24"/>
              </w:rPr>
              <w:t>(J. Léonard) Breteler</w:t>
            </w:r>
          </w:p>
        </w:tc>
        <w:tc>
          <w:tcPr>
            <w:tcW w:w="4365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1D0">
              <w:rPr>
                <w:rFonts w:ascii="Times New Roman" w:hAnsi="Times New Roman" w:cs="Times New Roman"/>
                <w:sz w:val="24"/>
                <w:szCs w:val="24"/>
              </w:rPr>
              <w:t>C. Wilks 427 (K)</w:t>
            </w:r>
          </w:p>
        </w:tc>
      </w:tr>
      <w:tr w:rsidR="00A661D0" w:rsidRPr="008107FD" w:rsidTr="00A661D0">
        <w:tc>
          <w:tcPr>
            <w:tcW w:w="5382" w:type="dxa"/>
            <w:vMerge/>
          </w:tcPr>
          <w:p w:rsidR="00A661D0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365" w:type="dxa"/>
          </w:tcPr>
          <w:p w:rsidR="00A661D0" w:rsidRPr="00A661D0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1D0">
              <w:rPr>
                <w:rFonts w:ascii="Times New Roman" w:hAnsi="Times New Roman" w:cs="Times New Roman"/>
                <w:sz w:val="24"/>
                <w:szCs w:val="24"/>
              </w:rPr>
              <w:t>GABON, Ogooue-Lolo, c 50 km N of Lastoursville</w:t>
            </w:r>
          </w:p>
        </w:tc>
        <w:tc>
          <w:tcPr>
            <w:tcW w:w="4140" w:type="dxa"/>
          </w:tcPr>
          <w:p w:rsidR="00A661D0" w:rsidRPr="008107FD" w:rsidRDefault="00A661D0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.J. Wieringa 62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BR)</w:t>
            </w:r>
          </w:p>
        </w:tc>
      </w:tr>
      <w:tr w:rsidR="00B84262" w:rsidRPr="008107FD" w:rsidTr="00B84262">
        <w:trPr>
          <w:trHeight w:val="835"/>
        </w:trPr>
        <w:tc>
          <w:tcPr>
            <w:tcW w:w="5382" w:type="dxa"/>
          </w:tcPr>
          <w:p w:rsidR="00B84262" w:rsidRDefault="00B84262" w:rsidP="00A661D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glerodendron korupense </w:t>
            </w:r>
            <w:r w:rsidRPr="006F7F69">
              <w:rPr>
                <w:rFonts w:ascii="Times New Roman" w:hAnsi="Times New Roman" w:cs="Times New Roman"/>
                <w:sz w:val="24"/>
                <w:szCs w:val="24"/>
              </w:rPr>
              <w:t>Burgt</w:t>
            </w:r>
          </w:p>
        </w:tc>
        <w:tc>
          <w:tcPr>
            <w:tcW w:w="4365" w:type="dxa"/>
          </w:tcPr>
          <w:p w:rsidR="00B84262" w:rsidRPr="008107FD" w:rsidRDefault="00B84262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1D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12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EROON, South-West Province, Korup National Park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W plot near P transect, subplot 33C</w:t>
            </w:r>
          </w:p>
        </w:tc>
        <w:tc>
          <w:tcPr>
            <w:tcW w:w="4140" w:type="dxa"/>
          </w:tcPr>
          <w:p w:rsidR="00B84262" w:rsidRPr="008107FD" w:rsidRDefault="00B84262" w:rsidP="00A66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. van der Burgt 747 (K)</w:t>
            </w:r>
          </w:p>
        </w:tc>
      </w:tr>
      <w:tr w:rsidR="00A661D0" w:rsidRPr="00712CD9" w:rsidTr="00A661D0">
        <w:tc>
          <w:tcPr>
            <w:tcW w:w="5382" w:type="dxa"/>
          </w:tcPr>
          <w:p w:rsidR="00A661D0" w:rsidRPr="00712CD9" w:rsidRDefault="00A661D0" w:rsidP="00A661D0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12C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seudomacrolobium mengei </w:t>
            </w:r>
            <w:r w:rsidRPr="00712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man</w:t>
            </w:r>
          </w:p>
        </w:tc>
        <w:tc>
          <w:tcPr>
            <w:tcW w:w="4365" w:type="dxa"/>
          </w:tcPr>
          <w:p w:rsidR="00A661D0" w:rsidRPr="00712CD9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40" w:type="dxa"/>
          </w:tcPr>
          <w:p w:rsidR="00A661D0" w:rsidRPr="00712CD9" w:rsidRDefault="00A661D0" w:rsidP="00A661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. Louis 3666 (K)</w:t>
            </w:r>
          </w:p>
        </w:tc>
      </w:tr>
    </w:tbl>
    <w:p w:rsidR="00570FAC" w:rsidRPr="00712CD9" w:rsidRDefault="00570FAC">
      <w:pPr>
        <w:rPr>
          <w:lang w:val="en-US"/>
        </w:rPr>
      </w:pPr>
    </w:p>
    <w:sectPr w:rsidR="00570FAC" w:rsidRPr="00712CD9" w:rsidSect="00F3571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7FD"/>
    <w:rsid w:val="00037048"/>
    <w:rsid w:val="000634CA"/>
    <w:rsid w:val="000D00EB"/>
    <w:rsid w:val="000D1EAA"/>
    <w:rsid w:val="00165627"/>
    <w:rsid w:val="00195D42"/>
    <w:rsid w:val="002C564B"/>
    <w:rsid w:val="002F5E30"/>
    <w:rsid w:val="00305FE6"/>
    <w:rsid w:val="00317B0D"/>
    <w:rsid w:val="00337ACA"/>
    <w:rsid w:val="003A2778"/>
    <w:rsid w:val="003B1E48"/>
    <w:rsid w:val="00402F3C"/>
    <w:rsid w:val="004269DD"/>
    <w:rsid w:val="00465DE4"/>
    <w:rsid w:val="004740C4"/>
    <w:rsid w:val="00497E7B"/>
    <w:rsid w:val="004F2E46"/>
    <w:rsid w:val="004F4D62"/>
    <w:rsid w:val="00561997"/>
    <w:rsid w:val="005620F7"/>
    <w:rsid w:val="00570FAC"/>
    <w:rsid w:val="00666325"/>
    <w:rsid w:val="006A2956"/>
    <w:rsid w:val="006B1DF5"/>
    <w:rsid w:val="006F02AD"/>
    <w:rsid w:val="006F7F69"/>
    <w:rsid w:val="00712CD9"/>
    <w:rsid w:val="007C4937"/>
    <w:rsid w:val="007D147E"/>
    <w:rsid w:val="008107FD"/>
    <w:rsid w:val="0083654A"/>
    <w:rsid w:val="008C3EBE"/>
    <w:rsid w:val="008D0592"/>
    <w:rsid w:val="009864A5"/>
    <w:rsid w:val="00A06C5B"/>
    <w:rsid w:val="00A31DB9"/>
    <w:rsid w:val="00A47DFB"/>
    <w:rsid w:val="00A661D0"/>
    <w:rsid w:val="00A710F0"/>
    <w:rsid w:val="00A9452E"/>
    <w:rsid w:val="00AD6C46"/>
    <w:rsid w:val="00B84262"/>
    <w:rsid w:val="00C806CA"/>
    <w:rsid w:val="00CA7620"/>
    <w:rsid w:val="00D359C2"/>
    <w:rsid w:val="00D459F7"/>
    <w:rsid w:val="00D525DC"/>
    <w:rsid w:val="00D54342"/>
    <w:rsid w:val="00DA18D0"/>
    <w:rsid w:val="00E811B1"/>
    <w:rsid w:val="00F054F8"/>
    <w:rsid w:val="00F11785"/>
    <w:rsid w:val="00F118EC"/>
    <w:rsid w:val="00F35715"/>
    <w:rsid w:val="00F969BB"/>
    <w:rsid w:val="00F96BAE"/>
    <w:rsid w:val="00FA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E09AF24-A145-45AE-883E-5E5C54A6B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54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10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A945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9452E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A295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6A295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6A295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A295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A29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6F5E2B-83DE-40F4-8E00-D9CE455ED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7</Words>
  <Characters>4016</Characters>
  <Application>Microsoft Office Word</Application>
  <DocSecurity>0</DocSecurity>
  <Lines>33</Lines>
  <Paragraphs>9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Oulu</Company>
  <LinksUpToDate>false</LinksUpToDate>
  <CharactersWithSpaces>4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idro Ojeda Alayon</dc:creator>
  <cp:lastModifiedBy>Dario Isidro Ojeda Alayon</cp:lastModifiedBy>
  <cp:revision>2</cp:revision>
  <cp:lastPrinted>2017-07-07T06:51:00Z</cp:lastPrinted>
  <dcterms:created xsi:type="dcterms:W3CDTF">2018-09-24T07:29:00Z</dcterms:created>
  <dcterms:modified xsi:type="dcterms:W3CDTF">2018-09-24T07:29:00Z</dcterms:modified>
</cp:coreProperties>
</file>